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785" w:rsidRPr="0037297F" w:rsidRDefault="00765785" w:rsidP="00765785">
      <w:pPr>
        <w:rPr>
          <w:b/>
          <w:bCs/>
          <w:sz w:val="16"/>
          <w:szCs w:val="16"/>
        </w:rPr>
      </w:pPr>
      <w:r w:rsidRPr="00765785">
        <w:rPr>
          <w:b/>
          <w:bCs/>
        </w:rPr>
        <w:t>Table S</w:t>
      </w:r>
      <w:r w:rsidR="00FD1ABA">
        <w:rPr>
          <w:b/>
          <w:bCs/>
        </w:rPr>
        <w:t>6</w:t>
      </w:r>
      <w:bookmarkStart w:id="0" w:name="_GoBack"/>
      <w:bookmarkEnd w:id="0"/>
      <w:r w:rsidR="0037297F">
        <w:rPr>
          <w:b/>
          <w:bCs/>
        </w:rPr>
        <w:t>.</w:t>
      </w:r>
      <w:r w:rsidRPr="00765785">
        <w:rPr>
          <w:b/>
          <w:bCs/>
        </w:rPr>
        <w:t xml:space="preserve">   </w:t>
      </w:r>
      <w:r w:rsidRPr="0037297F">
        <w:rPr>
          <w:bCs/>
        </w:rPr>
        <w:t>Microsatellite-containing sequences of black spruce used for primer design</w:t>
      </w:r>
      <w:r w:rsidR="0037297F">
        <w:rPr>
          <w:b/>
          <w:bCs/>
          <w:sz w:val="16"/>
          <w:szCs w:val="16"/>
        </w:rPr>
        <w:t>.</w:t>
      </w:r>
      <w:r w:rsidRPr="0037297F">
        <w:rPr>
          <w:b/>
          <w:bCs/>
          <w:sz w:val="16"/>
          <w:szCs w:val="16"/>
        </w:rPr>
        <w:t xml:space="preserve">  </w:t>
      </w:r>
    </w:p>
    <w:p w:rsidR="00765785" w:rsidRDefault="00765785" w:rsidP="00765785">
      <w:pPr>
        <w:rPr>
          <w:b/>
          <w:bCs/>
          <w:sz w:val="16"/>
          <w:szCs w:val="16"/>
        </w:rPr>
      </w:pPr>
    </w:p>
    <w:tbl>
      <w:tblPr>
        <w:tblpPr w:leftFromText="180" w:rightFromText="180" w:vertAnchor="page" w:horzAnchor="margin" w:tblpY="1716"/>
        <w:tblW w:w="13608" w:type="dxa"/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1232"/>
      </w:tblGrid>
      <w:tr w:rsidR="00636918" w:rsidRPr="00765785" w:rsidTr="00636918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6918" w:rsidRPr="00765785" w:rsidRDefault="00636918" w:rsidP="00636918">
            <w:pPr>
              <w:spacing w:before="120" w:after="120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b/>
                <w:sz w:val="16"/>
                <w:szCs w:val="16"/>
              </w:rPr>
              <w:t>Clone #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6918" w:rsidRPr="00765785" w:rsidRDefault="00636918" w:rsidP="00636918">
            <w:pPr>
              <w:spacing w:before="120" w:after="120"/>
              <w:ind w:firstLine="15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b/>
                <w:sz w:val="16"/>
                <w:szCs w:val="16"/>
              </w:rPr>
              <w:t>Primer ID</w:t>
            </w:r>
          </w:p>
        </w:tc>
        <w:tc>
          <w:tcPr>
            <w:tcW w:w="1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6918" w:rsidRPr="00765785" w:rsidRDefault="00636918" w:rsidP="00636918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Sequences </w:t>
            </w:r>
          </w:p>
        </w:tc>
      </w:tr>
      <w:tr w:rsidR="00636918" w:rsidRPr="00765785" w:rsidTr="00636918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:rsidR="00636918" w:rsidRPr="00765785" w:rsidRDefault="00636918" w:rsidP="00636918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0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636918" w:rsidRPr="00765785" w:rsidRDefault="00636918" w:rsidP="00636918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01</w:t>
            </w:r>
          </w:p>
        </w:tc>
        <w:tc>
          <w:tcPr>
            <w:tcW w:w="11232" w:type="dxa"/>
            <w:tcBorders>
              <w:top w:val="single" w:sz="4" w:space="0" w:color="auto"/>
            </w:tcBorders>
            <w:shd w:val="clear" w:color="auto" w:fill="auto"/>
          </w:tcPr>
          <w:p w:rsidR="00636918" w:rsidRPr="00765785" w:rsidRDefault="00636918" w:rsidP="00636918">
            <w:pPr>
              <w:spacing w:before="120" w:after="120" w:line="360" w:lineRule="auto"/>
              <w:rPr>
                <w:rFonts w:ascii="Consolas" w:hAnsi="Consolas" w:cs="Consolas"/>
                <w:sz w:val="21"/>
                <w:szCs w:val="21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TATCTTCTAGGAATAAGTCATCAAACAATATCT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GAGCTAAACACATTTGGTACAGG</w:t>
            </w:r>
            <w:r w:rsidRPr="00765785">
              <w:rPr>
                <w:rFonts w:ascii="Arial" w:hAnsi="Arial" w:cs="Arial"/>
                <w:sz w:val="16"/>
                <w:szCs w:val="16"/>
              </w:rPr>
              <w:t>TTTGTGTTGTTGTATTTATGATATATATTTTTGGTTCAAGTTCCTCTTGTTGTCTATA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ATATATATATATATATAGAGAGAGAGAGAGAGATAGATAGATAGATAGATAGATAGATAGATAGATAGATAGATAGATAGATA</w:t>
            </w:r>
            <w:r w:rsidRPr="00765785">
              <w:rPr>
                <w:rFonts w:ascii="Arial" w:hAnsi="Arial" w:cs="Arial"/>
                <w:sz w:val="16"/>
                <w:szCs w:val="16"/>
              </w:rPr>
              <w:t>TTTTTTAGGTATGAGTGGAAATATAAAGTT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CAACCCACATCAATGGTTTC</w:t>
            </w:r>
            <w:r w:rsidRPr="00765785">
              <w:rPr>
                <w:rFonts w:ascii="Arial" w:hAnsi="Arial" w:cs="Arial"/>
                <w:sz w:val="16"/>
                <w:szCs w:val="16"/>
              </w:rPr>
              <w:t>TTATTGTTCGAAGGTTCTCCTAACACAAAAACATCAGATTGGTCAAACCCT</w:t>
            </w:r>
          </w:p>
        </w:tc>
      </w:tr>
      <w:tr w:rsidR="00636918" w:rsidRPr="00765785" w:rsidTr="00636918">
        <w:tc>
          <w:tcPr>
            <w:tcW w:w="959" w:type="dxa"/>
            <w:shd w:val="clear" w:color="auto" w:fill="auto"/>
          </w:tcPr>
          <w:p w:rsidR="00636918" w:rsidRPr="00765785" w:rsidRDefault="00636918" w:rsidP="00636918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019</w:t>
            </w:r>
          </w:p>
        </w:tc>
        <w:tc>
          <w:tcPr>
            <w:tcW w:w="1417" w:type="dxa"/>
            <w:shd w:val="clear" w:color="auto" w:fill="auto"/>
          </w:tcPr>
          <w:p w:rsidR="00636918" w:rsidRPr="00765785" w:rsidRDefault="00636918" w:rsidP="00636918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02</w:t>
            </w:r>
          </w:p>
        </w:tc>
        <w:tc>
          <w:tcPr>
            <w:tcW w:w="11232" w:type="dxa"/>
            <w:shd w:val="clear" w:color="auto" w:fill="auto"/>
          </w:tcPr>
          <w:p w:rsidR="00636918" w:rsidRPr="00765785" w:rsidRDefault="00636918" w:rsidP="00636918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CACATCCAATGACAACATGGTGCATCCAATATAGTCGTGAATTCTAGGAGTTTTTGTCAAGTAGACAAACAAGCAAGAAAACTTGGAATGTATATAATATAGGTTGTTGTGAATTATTATTTGTAGTAGCAATGAACTACCTTTTTTGTTTTTTTGA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CACCAGATAGTCCTACATAACCA</w:t>
            </w:r>
            <w:r w:rsidRPr="00765785">
              <w:rPr>
                <w:rFonts w:ascii="Arial" w:hAnsi="Arial" w:cs="Arial"/>
                <w:sz w:val="16"/>
                <w:szCs w:val="16"/>
              </w:rPr>
              <w:t>TTGTTAGCCTTGCTACA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ACACACACACACACACACA</w:t>
            </w:r>
            <w:r w:rsidRPr="00765785">
              <w:rPr>
                <w:rFonts w:ascii="Arial" w:hAnsi="Arial" w:cs="Arial"/>
                <w:sz w:val="16"/>
                <w:szCs w:val="16"/>
              </w:rPr>
              <w:t>T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ACACACACACACACACACATATATATATATATATATAGAGAGAGAGAGAGAGAGAGAGAGAGA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A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ACACACACACA</w:t>
            </w:r>
            <w:r w:rsidRPr="00765785">
              <w:rPr>
                <w:rFonts w:ascii="Arial" w:hAnsi="Arial" w:cs="Arial"/>
                <w:sz w:val="16"/>
                <w:szCs w:val="16"/>
              </w:rPr>
              <w:t>CGCGAAAAATAAATAA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AAATTCCACATGGAAGTGGA</w:t>
            </w:r>
            <w:r w:rsidRPr="00765785">
              <w:rPr>
                <w:rFonts w:ascii="Arial" w:hAnsi="Arial" w:cs="Arial"/>
                <w:sz w:val="16"/>
                <w:szCs w:val="16"/>
              </w:rPr>
              <w:t>TTACGTACAACAATTGTCATTATCCATTATACCCATGGCATTATAATCTTCGTAAGTCATGCAAAGTTGTCATCTTTGTCTAACAATCTTATCCTCTTTCATTTAGGAATGACCTTTCTGCCAATGATCATTCTCTTTGGTGGTCACCTATTATTCTTGTTGTAGGAAAACCTTTTGCTAAAAGTTCTTGGTTATTGGTTTTGTGCTTTTTCCATAGAGTAATTATAACCCTTCAAGATATCTTCTTGTTTGAGAGTAAAGAATGGCTTTGCATGGACCTTTTCCAATAGAAAATTAGCTCATTATATTAGTGAAAGTATAATTTTTTACATCTTCATGACCCCACAAGAGTCCATTAGCAATACTACTCCATCATCATGCTCAAAATAATCATACTACGCAACACATCCCAGTACGCAAGTTGCAAACAAGTGATACAAAAAACAAGGCATAAAATCCCAACAGAAACCAGAAAAAGAAGCTAAACCAGTAGTCGCATGCCCTCAAAGGACCTCGAGTGTTTGCATGGACCTAG</w:t>
            </w:r>
          </w:p>
        </w:tc>
      </w:tr>
      <w:tr w:rsidR="00636918" w:rsidRPr="00765785" w:rsidTr="00636918">
        <w:tc>
          <w:tcPr>
            <w:tcW w:w="959" w:type="dxa"/>
            <w:shd w:val="clear" w:color="auto" w:fill="auto"/>
          </w:tcPr>
          <w:p w:rsidR="00636918" w:rsidRPr="00765785" w:rsidRDefault="00636918" w:rsidP="00636918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048</w:t>
            </w:r>
          </w:p>
        </w:tc>
        <w:tc>
          <w:tcPr>
            <w:tcW w:w="1417" w:type="dxa"/>
            <w:shd w:val="clear" w:color="auto" w:fill="auto"/>
          </w:tcPr>
          <w:p w:rsidR="00636918" w:rsidRPr="00765785" w:rsidRDefault="00636918" w:rsidP="00636918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03</w:t>
            </w:r>
          </w:p>
        </w:tc>
        <w:tc>
          <w:tcPr>
            <w:tcW w:w="11232" w:type="dxa"/>
            <w:shd w:val="clear" w:color="auto" w:fill="auto"/>
          </w:tcPr>
          <w:p w:rsidR="00636918" w:rsidRPr="00765785" w:rsidRDefault="00636918" w:rsidP="00636918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GAAAGAGTAAGAAAGAGGAAATGCACACTCTCTTCTCTTAGTTACATCTCATCACAAGAGTGAATACATACGAGTGAATCAATATGTCGTAGAAAGACTCTCTCCTTCCGATTTTCTCTCAAAACTTATATCTCCAATTTCCAAGGGATAAACCCTAACCCTAGAAC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CCAAGATGCTCCAAGAAACC</w:t>
            </w:r>
            <w:r w:rsidRPr="00765785">
              <w:rPr>
                <w:rFonts w:ascii="Arial" w:hAnsi="Arial" w:cs="Arial"/>
                <w:sz w:val="16"/>
                <w:szCs w:val="16"/>
              </w:rPr>
              <w:t>GTACCACCTC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GAGAGAGAGAGAGAGAGAGAGAGAGAGAGAG</w:t>
            </w:r>
            <w:r w:rsidRPr="00765785">
              <w:rPr>
                <w:rFonts w:ascii="Arial" w:hAnsi="Arial" w:cs="Arial"/>
                <w:sz w:val="16"/>
                <w:szCs w:val="16"/>
              </w:rPr>
              <w:t>AGGTACAAGTGAAGACTTCAGAGAAAG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AGAGGAAATGCACACTCTCCT</w:t>
            </w:r>
            <w:r w:rsidRPr="00765785">
              <w:rPr>
                <w:rFonts w:ascii="Arial" w:hAnsi="Arial" w:cs="Arial"/>
                <w:sz w:val="16"/>
                <w:szCs w:val="16"/>
              </w:rPr>
              <w:t>CTCTTAGTCACTTCTCATCACAAGAGTGAATCAAAGTGAGTGAATCGATACGTTGTAGAAAGACTCTCTCTTTTCGTTTTTCTCTCAAAATCATAATCTTCAATTTCCAAGGGAAACC</w:t>
            </w:r>
          </w:p>
        </w:tc>
      </w:tr>
      <w:tr w:rsidR="00636918" w:rsidRPr="00765785" w:rsidTr="00636918">
        <w:tc>
          <w:tcPr>
            <w:tcW w:w="959" w:type="dxa"/>
            <w:shd w:val="clear" w:color="auto" w:fill="auto"/>
          </w:tcPr>
          <w:p w:rsidR="00636918" w:rsidRPr="00765785" w:rsidRDefault="00636918" w:rsidP="00636918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078</w:t>
            </w:r>
          </w:p>
        </w:tc>
        <w:tc>
          <w:tcPr>
            <w:tcW w:w="1417" w:type="dxa"/>
            <w:shd w:val="clear" w:color="auto" w:fill="auto"/>
          </w:tcPr>
          <w:p w:rsidR="00636918" w:rsidRPr="00765785" w:rsidRDefault="00636918" w:rsidP="00636918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04</w:t>
            </w:r>
          </w:p>
        </w:tc>
        <w:tc>
          <w:tcPr>
            <w:tcW w:w="11232" w:type="dxa"/>
            <w:shd w:val="clear" w:color="auto" w:fill="auto"/>
          </w:tcPr>
          <w:p w:rsidR="00636918" w:rsidRPr="00765785" w:rsidRDefault="00636918" w:rsidP="00636918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ACAAAGTACCAACAAGAAGGAAGGTTCGGAAACAAACACAAAACTTATTTATTATAGGCTTGCCAAAGGGTTGATTGCACCACAATCAACAAGTCCAAAACCGGTACA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GATCACCCTTGCTCAAAGA</w:t>
            </w:r>
            <w:r w:rsidRPr="00765785">
              <w:rPr>
                <w:rFonts w:ascii="Arial" w:hAnsi="Arial" w:cs="Arial"/>
                <w:sz w:val="16"/>
                <w:szCs w:val="16"/>
              </w:rPr>
              <w:t>CAGAGTAGCTAGACTAGAGACGACTGAGATAAGAGA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GAGAGAGAGAGAGAGAGAGAGAGAGAGAGAGAGAGAGAGAGAGAG</w:t>
            </w:r>
            <w:r w:rsidRPr="00765785">
              <w:rPr>
                <w:rFonts w:ascii="Arial" w:hAnsi="Arial" w:cs="Arial"/>
                <w:sz w:val="16"/>
                <w:szCs w:val="16"/>
              </w:rPr>
              <w:t>AAAATATGTG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GTTGCTGCCAAAATCTCAC</w:t>
            </w:r>
            <w:r w:rsidRPr="00765785">
              <w:rPr>
                <w:rFonts w:ascii="Arial" w:hAnsi="Arial" w:cs="Arial"/>
                <w:sz w:val="16"/>
                <w:szCs w:val="16"/>
              </w:rPr>
              <w:t>CGCAATAATGTATCAAAACCTCCAATATATAGCCAAGAGAGAAGCACATCCCAATAAGAAACCAAGGAGGAAGCATAGGAGGTGGTAAGAGGAGTGTATGCGCATGTAGGATGAATAGGAATAGGGAAATACATGTGCACAAGGTAAGTTTGAGTGAGGAAGGTGAG</w:t>
            </w:r>
          </w:p>
        </w:tc>
      </w:tr>
      <w:tr w:rsidR="00636918" w:rsidRPr="00765785" w:rsidTr="00636918"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636918" w:rsidRPr="00765785" w:rsidRDefault="00636918" w:rsidP="00636918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08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636918" w:rsidRPr="00765785" w:rsidRDefault="00636918" w:rsidP="00636918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05</w:t>
            </w:r>
          </w:p>
        </w:tc>
        <w:tc>
          <w:tcPr>
            <w:tcW w:w="11232" w:type="dxa"/>
            <w:tcBorders>
              <w:bottom w:val="single" w:sz="4" w:space="0" w:color="auto"/>
            </w:tcBorders>
            <w:shd w:val="clear" w:color="auto" w:fill="auto"/>
          </w:tcPr>
          <w:p w:rsidR="00636918" w:rsidRPr="00765785" w:rsidRDefault="00636918" w:rsidP="00636918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TTTCCTTATTGTAATAT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CCCTATTCCCACTTGAAATCC</w:t>
            </w:r>
            <w:r w:rsidRPr="00765785">
              <w:rPr>
                <w:rFonts w:ascii="Arial" w:hAnsi="Arial" w:cs="Arial"/>
                <w:sz w:val="16"/>
                <w:szCs w:val="16"/>
              </w:rPr>
              <w:t>ATGGTTTGATTAGTCCACATGTGTTACA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GAGAGAGAGAGAGAGA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GTTTGATCAAGGGACCCTCCCAAG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GTGTGGTGGAGCCCATAAG</w:t>
            </w:r>
            <w:r w:rsidRPr="00765785">
              <w:rPr>
                <w:rFonts w:ascii="Arial" w:hAnsi="Arial" w:cs="Arial"/>
                <w:sz w:val="16"/>
                <w:szCs w:val="16"/>
              </w:rPr>
              <w:t>CACCAATCCACACTCCCCAGGTGTTGTTGAAGGCCCTTTTCATTGGTATAAGAATTATGTTGCTTCCCATTTTGTTGTTATTCCATTTGGAAAATTAGTTTGTAGTTATGTGTGTTTATTTTCCTTCTAGGTTGTAATAGCATTTGATTTCCTAACCCCACTAAACAATTGATTGTTCTCTGGCTTACATCTTGGCTATAGATTGTGATTTTTTCTCACTCGTGTTGATAAATCCAAAAAACATATTGGGGAATATAATATCCTATAGGTCCTAAATTCTTTCTCA</w:t>
            </w:r>
          </w:p>
        </w:tc>
      </w:tr>
    </w:tbl>
    <w:p w:rsidR="00636918" w:rsidRDefault="00636918" w:rsidP="00765785">
      <w:pPr>
        <w:rPr>
          <w:b/>
          <w:bCs/>
          <w:sz w:val="16"/>
          <w:szCs w:val="16"/>
        </w:rPr>
      </w:pPr>
    </w:p>
    <w:p w:rsidR="00636918" w:rsidRDefault="00636918" w:rsidP="00765785">
      <w:pPr>
        <w:rPr>
          <w:b/>
          <w:bCs/>
          <w:sz w:val="16"/>
          <w:szCs w:val="16"/>
        </w:rPr>
      </w:pPr>
    </w:p>
    <w:p w:rsidR="00636918" w:rsidRDefault="00636918" w:rsidP="00765785">
      <w:pPr>
        <w:rPr>
          <w:b/>
          <w:bCs/>
          <w:sz w:val="16"/>
          <w:szCs w:val="16"/>
        </w:rPr>
      </w:pPr>
    </w:p>
    <w:p w:rsidR="00636918" w:rsidRDefault="00636918" w:rsidP="00765785">
      <w:pPr>
        <w:rPr>
          <w:b/>
          <w:bCs/>
          <w:sz w:val="16"/>
          <w:szCs w:val="16"/>
        </w:rPr>
      </w:pPr>
    </w:p>
    <w:p w:rsidR="00636918" w:rsidRDefault="00636918" w:rsidP="00765785">
      <w:pPr>
        <w:rPr>
          <w:b/>
          <w:bCs/>
          <w:sz w:val="16"/>
          <w:szCs w:val="16"/>
        </w:rPr>
      </w:pPr>
    </w:p>
    <w:p w:rsidR="00636918" w:rsidRPr="00765785" w:rsidRDefault="00636918" w:rsidP="00765785">
      <w:pPr>
        <w:rPr>
          <w:b/>
          <w:bCs/>
          <w:sz w:val="16"/>
          <w:szCs w:val="16"/>
        </w:rPr>
      </w:pPr>
    </w:p>
    <w:p w:rsidR="00765785" w:rsidRPr="00765785" w:rsidRDefault="00765785" w:rsidP="00765785">
      <w:pPr>
        <w:spacing w:before="120" w:after="120"/>
        <w:rPr>
          <w:rFonts w:ascii="Arial" w:eastAsia="Times New Roman" w:hAnsi="Arial" w:cs="Arial"/>
          <w:color w:val="000000"/>
          <w:sz w:val="16"/>
          <w:szCs w:val="16"/>
        </w:rPr>
        <w:sectPr w:rsidR="00765785" w:rsidRPr="00765785" w:rsidSect="00E257F4">
          <w:footerReference w:type="default" r:id="rId8"/>
          <w:pgSz w:w="15840" w:h="12240" w:orient="landscape"/>
          <w:pgMar w:top="794" w:right="851" w:bottom="794" w:left="851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="250" w:tblpY="1304"/>
        <w:tblW w:w="13608" w:type="dxa"/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1232"/>
      </w:tblGrid>
      <w:tr w:rsidR="00765785" w:rsidRPr="00765785" w:rsidTr="00E257F4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BS-08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06</w:t>
            </w:r>
          </w:p>
        </w:tc>
        <w:tc>
          <w:tcPr>
            <w:tcW w:w="11232" w:type="dxa"/>
            <w:tcBorders>
              <w:top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Courier New" w:hAnsi="Courier New" w:cs="Courier New"/>
                <w:sz w:val="21"/>
                <w:szCs w:val="21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TTGAAGTTAGGTGGAGAGGACGT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CTCGACAGACCCCTCTTTTG</w:t>
            </w:r>
            <w:r w:rsidRPr="00765785">
              <w:rPr>
                <w:rFonts w:ascii="Arial" w:hAnsi="Arial" w:cs="Arial"/>
                <w:sz w:val="16"/>
                <w:szCs w:val="16"/>
              </w:rPr>
              <w:t>TAAGGAAATCTTGCTTCAAATTTAGGAAGGTAGGATAGAGCGGAAGTAGGATAGAGAGTCTGTGTGGGACTCGAAGAAAAAAAAAAAGAGAGATAGGAGAGGTCTGGGTAGAGAGGCCTTAGGAAAGAGAA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TCT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G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GGAGGAGAACCGAGACTTG</w:t>
            </w:r>
            <w:r w:rsidRPr="00765785">
              <w:rPr>
                <w:rFonts w:ascii="Arial" w:hAnsi="Arial" w:cs="Arial"/>
                <w:sz w:val="16"/>
                <w:szCs w:val="16"/>
              </w:rPr>
              <w:t>TTATAGCCTAGTTATTGTAAACATCTGTATAGACATTCAGT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093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07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GGCACCTCATGCTTGCTTCATACTTCAGTCACTGTTATCTAATTTTTTTTAGCATTGTTATGTTGCTTGGATGATTCTTGCATAATCATATTTCCCAAGTTATCATTGTTACACCCATAACTCAAAGCCT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GCATTGATCTCTCCCCTTT</w:t>
            </w:r>
            <w:r w:rsidRPr="00765785">
              <w:rPr>
                <w:rFonts w:ascii="Arial" w:hAnsi="Arial" w:cs="Arial"/>
                <w:sz w:val="16"/>
                <w:szCs w:val="16"/>
              </w:rPr>
              <w:t>GGAGAGTTTTTTACACACTTCTTGGTTCA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GAGAGAGAGAGAGAGAGAGAGAGAGAGAGAG</w:t>
            </w:r>
            <w:r w:rsidRPr="00765785">
              <w:rPr>
                <w:rFonts w:ascii="Arial" w:hAnsi="Arial" w:cs="Arial"/>
                <w:sz w:val="16"/>
                <w:szCs w:val="16"/>
              </w:rPr>
              <w:t>AAAAGGCCCCAAGGAACAACAAAGGACCCTCCCAAGGAAGAGAG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GAGCCCACTTGCTTCTT</w:t>
            </w:r>
            <w:r w:rsidRPr="00765785">
              <w:rPr>
                <w:rFonts w:ascii="Arial" w:hAnsi="Arial" w:cs="Arial"/>
                <w:sz w:val="16"/>
                <w:szCs w:val="16"/>
              </w:rPr>
              <w:t>CAATCCTCTACGGTGTATTCACATTTGTCTTACCATTGCTATACATTTGATCTTTGCTTGCAT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05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08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TGTAGAAGAATGAATGGCTTACAACAATCCTCTCA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CATCACGTAGGCGTATCCA</w:t>
            </w:r>
            <w:r w:rsidRPr="00765785">
              <w:rPr>
                <w:rFonts w:ascii="Arial" w:hAnsi="Arial" w:cs="Arial"/>
                <w:sz w:val="16"/>
                <w:szCs w:val="16"/>
              </w:rPr>
              <w:t>TGCACTGCACACATGCCTCTATGAGTATGCATAGATATATAACA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TCTCTCTCTCTCTCTCTCTCTCTCTCTCTCTCTCTCTCTCT</w:t>
            </w:r>
            <w:r w:rsidRPr="00765785">
              <w:rPr>
                <w:rFonts w:ascii="Arial" w:hAnsi="Arial" w:cs="Arial"/>
                <w:sz w:val="16"/>
                <w:szCs w:val="16"/>
              </w:rPr>
              <w:t>CGC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ATATATATATATATATATA</w:t>
            </w:r>
            <w:r w:rsidRPr="00765785">
              <w:rPr>
                <w:rFonts w:ascii="Arial" w:hAnsi="Arial" w:cs="Arial"/>
                <w:sz w:val="16"/>
                <w:szCs w:val="16"/>
              </w:rPr>
              <w:t>GCATATATCAATAAATTATACTAACTGATTACAAACTCATCCATGAGTTACATAAACTGA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CAATTTAGTGTGCATGCATG</w:t>
            </w:r>
            <w:r w:rsidRPr="00765785">
              <w:rPr>
                <w:rFonts w:ascii="Arial" w:hAnsi="Arial" w:cs="Arial"/>
                <w:sz w:val="16"/>
                <w:szCs w:val="16"/>
              </w:rPr>
              <w:t>CATATTCTATTTTTAGCTGATAGCTAACTATAGAATACTGAGAG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16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09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GGGGAGTGTTGAAATATTGTAACTACAAAGAGTATTCTATTTATTATTTGATGTGTTATTTCAATCCCCTTTTGTGGATTGATCATGTCGGGTATTGTAAATGACCAAATCTCCTTTTGTGGATTGGTCAAACCCTAATTATAATCACCCAAAATGAGAAGTCGTCCATGCTAGTGAAAAG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CACCTCAGTTCACACCTGCT</w:t>
            </w:r>
            <w:r w:rsidRPr="00765785">
              <w:rPr>
                <w:rFonts w:ascii="Arial" w:hAnsi="Arial" w:cs="Arial"/>
                <w:sz w:val="16"/>
                <w:szCs w:val="16"/>
              </w:rPr>
              <w:t>AGATTGTATAAATAAGAGAGGCCAGCGCCTCATTTGTACACACACTCACTTGTTCATCAGAGCACAAGTTTGGCGTTGTAGTTGGAGAAGAAGG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GAGAGAGAGAGAGA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CACATTCTTGGGAGAGGAA</w:t>
            </w:r>
            <w:r w:rsidRPr="00765785">
              <w:rPr>
                <w:rFonts w:ascii="Arial" w:hAnsi="Arial" w:cs="Arial"/>
                <w:sz w:val="16"/>
                <w:szCs w:val="16"/>
              </w:rPr>
              <w:t>TTTATGTATTGTTTGGTTTATTCTCTTGGCATTGTATTGGTTATCTATA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23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10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TGTTATTTTTT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GTAGGCTAGAACCCTTCATTG</w:t>
            </w:r>
            <w:r w:rsidRPr="00765785">
              <w:rPr>
                <w:rFonts w:ascii="Arial" w:hAnsi="Arial" w:cs="Arial"/>
                <w:sz w:val="16"/>
                <w:szCs w:val="16"/>
              </w:rPr>
              <w:t>TACTCTTTCACTATAATTGTACC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TCTCTCTCTCTCTCTCTCTCTCTCTCTCTCTCTCACACACACACACACACACACACACA</w:t>
            </w:r>
            <w:r w:rsidRPr="00765785">
              <w:rPr>
                <w:rFonts w:ascii="Arial" w:hAnsi="Arial" w:cs="Arial"/>
                <w:sz w:val="16"/>
                <w:szCs w:val="16"/>
              </w:rPr>
              <w:t>CTCACACCCACCAAGGAGAGCTAGTCTTAGGATTATCTCATCTCATCTTGTCTTCTGAATTGGATATATT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AGAAGGATGTTCCCCCATG</w:t>
            </w:r>
            <w:r w:rsidRPr="00765785">
              <w:rPr>
                <w:rFonts w:ascii="Arial" w:hAnsi="Arial" w:cs="Arial"/>
                <w:sz w:val="16"/>
                <w:szCs w:val="16"/>
              </w:rPr>
              <w:t>GAATTGGATTGTATTCATTGACTTTTTATCATTTTCAAGGCACCCAGTTCATAACATTTTATTTCACAACATTGATTCTAGGGTTTTTATTCTTCAAACGAGTCATCTTGAAATTTTCACTATAACTTTTTTGGGGGATGCTTCAGACAACAAAAAAATTTGGTTACTTAGGAGACATATCCAAGTCCTTCTAGTAAACAATCCAGGTTCTTGTTTGTTAT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45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11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CTAAAGATGGCTATGCATGCATTGTAATGGATTATTTTGGGAAAGATAGTAATAGAACTTGA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CCCTAGATTTTGGGGTAT</w:t>
            </w:r>
            <w:r w:rsidRPr="00765785">
              <w:rPr>
                <w:rFonts w:ascii="Arial" w:hAnsi="Arial" w:cs="Arial"/>
                <w:sz w:val="16"/>
                <w:szCs w:val="16"/>
              </w:rPr>
              <w:t>AAATACG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GAGAGAGAGAGAGAGAGAGAGAGAGAGAGAGAGAGAGAGAG</w:t>
            </w:r>
            <w:r w:rsidRPr="00765785">
              <w:rPr>
                <w:rFonts w:ascii="Arial" w:hAnsi="Arial" w:cs="Arial"/>
                <w:sz w:val="16"/>
                <w:szCs w:val="16"/>
              </w:rPr>
              <w:t>ATGTATGCGTAAACAAGTGCGAGAGGGTGCGCATGAAAGAGAATTGAGGTTATGGAAAGATCTTGAATGTAATAGTAAGTTAGTAAGAAAGAAGATGAATAAAGAAAAAGTTTAGAAAGAATATTGT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TTGGATTACTGAGAGGGGG</w:t>
            </w:r>
            <w:r w:rsidRPr="00765785">
              <w:rPr>
                <w:rFonts w:ascii="Arial" w:hAnsi="Arial" w:cs="Arial"/>
                <w:sz w:val="16"/>
                <w:szCs w:val="16"/>
              </w:rPr>
              <w:t>GGTGAATCAGTAATAGAGCAAT</w:t>
            </w:r>
          </w:p>
        </w:tc>
      </w:tr>
      <w:tr w:rsidR="00765785" w:rsidRPr="00765785" w:rsidTr="00E257F4"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12</w:t>
            </w:r>
          </w:p>
        </w:tc>
        <w:tc>
          <w:tcPr>
            <w:tcW w:w="11232" w:type="dxa"/>
            <w:tcBorders>
              <w:bottom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CAAATACATCATGTATC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ACGAGGTTCATCCCATCTG</w:t>
            </w:r>
            <w:r w:rsidRPr="00765785">
              <w:rPr>
                <w:rFonts w:ascii="Arial" w:hAnsi="Arial" w:cs="Arial"/>
                <w:sz w:val="16"/>
                <w:szCs w:val="16"/>
              </w:rPr>
              <w:t>TGTCGATACATTACATATTGGAAAAGTTCCTTCCTTCCTTTCTGATACATAGTTTATTAGAAAGGT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CTCTCTCTCTCTCTCTCCCTCTCTCTC</w:t>
            </w:r>
            <w:r w:rsidRPr="00765785">
              <w:rPr>
                <w:rFonts w:ascii="Arial" w:hAnsi="Arial" w:cs="Arial"/>
                <w:sz w:val="16"/>
                <w:szCs w:val="16"/>
              </w:rPr>
              <w:t>CCATGCATTACTTATCCATGATTTTCCCTCTTCTATCGTTGATGTGCCAGTAGAAAGATGTTGACC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CCTCATCGACATTGAGCGTA</w:t>
            </w:r>
            <w:r w:rsidRPr="00765785">
              <w:rPr>
                <w:rFonts w:ascii="Arial" w:hAnsi="Arial" w:cs="Arial"/>
                <w:sz w:val="16"/>
                <w:szCs w:val="16"/>
              </w:rPr>
              <w:t>TCGATAATGATCTTCTTTTCCTCACTGACATAGACCTTGTCGGCAAGACATGCCTTCATCTTGAGAAATCTCCTATTCTCTTCCAGCTCAACTCCTTCTCGATGTGCACATCGGTCAAGTTCCTATCATTTCCAATGATTTCATGTTTGACTAGATAACTGAGGACTGATGCCTCCCTCAA</w:t>
            </w:r>
          </w:p>
        </w:tc>
      </w:tr>
    </w:tbl>
    <w:p w:rsidR="00765785" w:rsidRPr="00765785" w:rsidRDefault="00765785" w:rsidP="00765785">
      <w:pPr>
        <w:spacing w:before="120" w:after="120"/>
        <w:rPr>
          <w:rFonts w:ascii="Arial" w:eastAsia="Times New Roman" w:hAnsi="Arial" w:cs="Arial"/>
          <w:color w:val="000000"/>
          <w:sz w:val="16"/>
          <w:szCs w:val="16"/>
        </w:rPr>
        <w:sectPr w:rsidR="00765785" w:rsidRPr="00765785" w:rsidSect="00E257F4">
          <w:pgSz w:w="15840" w:h="12240" w:orient="landscape"/>
          <w:pgMar w:top="794" w:right="851" w:bottom="794" w:left="851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="250" w:tblpY="1304"/>
        <w:tblW w:w="13608" w:type="dxa"/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1232"/>
      </w:tblGrid>
      <w:tr w:rsidR="00765785" w:rsidRPr="00765785" w:rsidTr="00E257F4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BS-1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13</w:t>
            </w:r>
          </w:p>
        </w:tc>
        <w:tc>
          <w:tcPr>
            <w:tcW w:w="11232" w:type="dxa"/>
            <w:tcBorders>
              <w:top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GGGATAAACCCTAACCCTAGATTTCAAAATGCTCTAAGATGCTCAAAG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ACCATGAAACCCTAGCGACT</w:t>
            </w:r>
            <w:r w:rsidRPr="00765785">
              <w:rPr>
                <w:rFonts w:ascii="Arial" w:hAnsi="Arial" w:cs="Arial"/>
                <w:sz w:val="16"/>
                <w:szCs w:val="16"/>
              </w:rPr>
              <w:t>CTGAGAGAGAGAGAGAGAGTACAAATGAACACCA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GGGAAAAGACTAGTGGGCCTAAGTCCTTCTCTTATGAATGAGAAGGACTCTCTCCTTCCTCTATATATATGAGAGGTAAGGGAGGCCAACAATAC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ATGTGGGCCTAAGTCCTCA</w:t>
            </w:r>
            <w:r w:rsidRPr="00765785">
              <w:rPr>
                <w:rFonts w:ascii="Arial" w:hAnsi="Arial" w:cs="Arial"/>
                <w:sz w:val="16"/>
                <w:szCs w:val="16"/>
              </w:rPr>
              <w:t>CAAGGAACATACAATAAGCTCATGTAGGCCTACATAAGTGAAACACTACACTCCAAGGGTACACATGTCATGCTTCAAGGTGATGTCG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61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14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GATCACGCGCACACTCT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GAACACGCACATGCTCTTA</w:t>
            </w:r>
            <w:r w:rsidRPr="00765785">
              <w:rPr>
                <w:rFonts w:ascii="Arial" w:hAnsi="Arial" w:cs="Arial"/>
                <w:sz w:val="16"/>
                <w:szCs w:val="16"/>
              </w:rPr>
              <w:t>TAAGTCATTCCCTC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CTCTCTCTC</w:t>
            </w:r>
            <w:r w:rsidRPr="00765785">
              <w:rPr>
                <w:rFonts w:ascii="Arial" w:hAnsi="Arial" w:cs="Arial"/>
                <w:sz w:val="16"/>
                <w:szCs w:val="16"/>
              </w:rPr>
              <w:t>CCCC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CTCTCTCTCTCTCTCTCTCTCTCTCTCTCTCTC</w:t>
            </w:r>
            <w:r w:rsidRPr="00765785">
              <w:rPr>
                <w:rFonts w:ascii="Arial" w:hAnsi="Arial" w:cs="Arial"/>
                <w:sz w:val="16"/>
                <w:szCs w:val="16"/>
              </w:rPr>
              <w:t>CCCTAAATCTACCCACCCTTTC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TCTCCCTCTC</w:t>
            </w:r>
            <w:r w:rsidRPr="00765785">
              <w:rPr>
                <w:rFonts w:ascii="Arial" w:hAnsi="Arial" w:cs="Arial"/>
                <w:sz w:val="16"/>
                <w:szCs w:val="16"/>
              </w:rPr>
              <w:t>ACTCTCCCTCTATACCCCCCTGTCTATCTCCCTCTGTCTCCCTCACACTTCTATACATGGTAATACTTATG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70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15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AAGAATGACAAATCAGATAAACAAAATACCGACAAGAAACAAGGTTAGAACACAAACACTTCATTTCTT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TCGATAGGCTTGCAAGAGG</w:t>
            </w:r>
            <w:r w:rsidRPr="00765785">
              <w:rPr>
                <w:rFonts w:ascii="Arial" w:hAnsi="Arial" w:cs="Arial"/>
                <w:sz w:val="16"/>
                <w:szCs w:val="16"/>
              </w:rPr>
              <w:t>GTTGGGTGCACCACAATTGGCAAGTCCACAATCGGTACAATGATCACTTTGCTCAAAGAAGAGTCACTAGACTA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AGAA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AACACTATGCTGCTGCTGCCAAGAACCGACCAAGAACCAATGGAATCCATCCAT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CATAGCACATGAGGGCACA</w:t>
            </w:r>
            <w:r w:rsidRPr="00765785">
              <w:rPr>
                <w:rFonts w:ascii="Arial" w:hAnsi="Arial" w:cs="Arial"/>
                <w:sz w:val="16"/>
                <w:szCs w:val="16"/>
              </w:rPr>
              <w:t>TATCCAAGGAAAAAGTATGAAGACACATGGAGTAAACAAAAGAAAGGGTGAGTTCTCAG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92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16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TCCATTATTATAGTTCTTTTTATTTCAATGGATAACAACAACATAAGACAAGATCACTGAGAAATACACAATCACAAGAGACACATCATTTATCTT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GAAACCCTTTAGGGGAAGA</w:t>
            </w:r>
            <w:r w:rsidRPr="00765785">
              <w:rPr>
                <w:rFonts w:ascii="Arial" w:hAnsi="Arial" w:cs="Arial"/>
                <w:sz w:val="16"/>
                <w:szCs w:val="16"/>
              </w:rPr>
              <w:t>AAGCCCAGAAAAACTTCCTTATTATAGATAGCTAATACAATGCCAAGAGATAACTCAAGCTAATACAAAAGATCCTCTCCCAAATATGCAC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TCTCTCTCTCTCTCTCTCTCTCTCTCTCTCTCTCTC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CTCCAATAGCAGCTCTGCA</w:t>
            </w:r>
            <w:r w:rsidRPr="00765785">
              <w:rPr>
                <w:rFonts w:ascii="Arial" w:hAnsi="Arial" w:cs="Arial"/>
                <w:sz w:val="16"/>
                <w:szCs w:val="16"/>
              </w:rPr>
              <w:t>ACTTGTCTCTCAATGAGAAAGTGTGGTGTGTCTAAGTGAGGTGCTAGCCTCCTTATTTATACTAATCTGGCACGTGTGAAGTGTCTCTTCACTGGCAGGGCCGACTTC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287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17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TATTGAAGTATTATATGCAGAAAAGAACAGGTCAACCCTACTTGAAGAGACACATGTTCACTTGGCCATATTAGTATAAATAGAAGGTGCTTGAGATCGTTTGGTGACACACTCACACTCAAGAAAGTGATGTGAAATTCTAGAGGAAGAGTGCAGCT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CAACGACTGCAACTGGGTACT</w:t>
            </w:r>
            <w:r w:rsidRPr="00765785">
              <w:rPr>
                <w:rFonts w:ascii="Arial" w:hAnsi="Arial" w:cs="Arial"/>
                <w:sz w:val="16"/>
                <w:szCs w:val="16"/>
              </w:rPr>
              <w:t>GGTCTTGGTCTGTGGTTTGGGACTTTATGCTTGGTGAGATACCTTTGGAGAAAGGT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TCTCTCTCTCTCTCTCTCTCTCT</w:t>
            </w:r>
            <w:r w:rsidRPr="00765785">
              <w:rPr>
                <w:rFonts w:ascii="Arial" w:hAnsi="Arial" w:cs="Arial"/>
                <w:sz w:val="16"/>
                <w:szCs w:val="16"/>
              </w:rPr>
              <w:t>TGGCTATCATTTTGGTCTAGTGTTTCTTCTATAATCGTTCTATCTGTCAAAGGTTACAATGATTGTGG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GGTTGCGTGTCTATGGTTG</w:t>
            </w:r>
            <w:r w:rsidRPr="00765785">
              <w:rPr>
                <w:rFonts w:ascii="Arial" w:hAnsi="Arial" w:cs="Arial"/>
                <w:sz w:val="16"/>
                <w:szCs w:val="16"/>
              </w:rPr>
              <w:t>GGTGACAATATTGTGATATTGTTTATGG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036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18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AGGGAAGCGTACTTGCATATTGTAAACAGATC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TGAGCGATTCTCTCTCATCTG</w:t>
            </w:r>
            <w:r w:rsidRPr="00765785">
              <w:rPr>
                <w:rFonts w:ascii="Arial" w:hAnsi="Arial" w:cs="Arial"/>
                <w:sz w:val="16"/>
                <w:szCs w:val="16"/>
              </w:rPr>
              <w:t>TAGAAGGTAGAGGCATTTATGTGTAGTAAATGAAAGTAGGTAGGTTTGAATGAAGATTAGACAATTTAGGAGCCTAGGAGGGAAAACCAACTATAGACACCCTCACCTTGGTATCATTGTAACATT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TAACAGAG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CTATGGAGAGGAACCCATG</w:t>
            </w:r>
            <w:r w:rsidRPr="00765785">
              <w:rPr>
                <w:rFonts w:ascii="Arial" w:hAnsi="Arial" w:cs="Arial"/>
                <w:sz w:val="16"/>
                <w:szCs w:val="16"/>
              </w:rPr>
              <w:t>TATAGAAGTTTTGAA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039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19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TATAG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AGCCAATACAATGCCAAGG</w:t>
            </w:r>
            <w:r w:rsidRPr="00765785">
              <w:rPr>
                <w:rFonts w:ascii="Arial" w:hAnsi="Arial" w:cs="Arial"/>
                <w:sz w:val="16"/>
                <w:szCs w:val="16"/>
              </w:rPr>
              <w:t>GAATAAACCAAACAATACAGAAAGTACTCTCCCAAGTAGTGCA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TCTCTCTCTCTCTCTCTCTCTCT</w:t>
            </w:r>
            <w:r w:rsidRPr="00765785">
              <w:rPr>
                <w:rFonts w:ascii="Arial" w:hAnsi="Arial" w:cs="Arial"/>
                <w:sz w:val="16"/>
                <w:szCs w:val="16"/>
              </w:rPr>
              <w:t>TCTTGTCCAACTGCG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CTCCAAACTTGCGCTCTGAT</w:t>
            </w:r>
            <w:r w:rsidRPr="00765785">
              <w:rPr>
                <w:rFonts w:ascii="Arial" w:hAnsi="Arial" w:cs="Arial"/>
                <w:sz w:val="16"/>
                <w:szCs w:val="16"/>
              </w:rPr>
              <w:t>GATAAAGTGTGTGAG</w:t>
            </w:r>
          </w:p>
        </w:tc>
      </w:tr>
      <w:tr w:rsidR="00765785" w:rsidRPr="00765785" w:rsidTr="00E257F4"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0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20</w:t>
            </w:r>
          </w:p>
        </w:tc>
        <w:tc>
          <w:tcPr>
            <w:tcW w:w="11232" w:type="dxa"/>
            <w:tcBorders>
              <w:bottom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 w:line="360" w:lineRule="auto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TGTTGGCCTTTATTATATAGAAAACATATTATTCCATCTACTTGAGGGGTTAGGGAG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TAGGTCCCTAGCAAGATGA</w:t>
            </w:r>
            <w:r w:rsidRPr="00765785">
              <w:rPr>
                <w:rFonts w:ascii="Arial" w:hAnsi="Arial" w:cs="Arial"/>
                <w:sz w:val="16"/>
                <w:szCs w:val="16"/>
              </w:rPr>
              <w:t>CCTAGAGAAGAGTGCACACTAGTC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CTCTCTCTCTCTCTCTC</w:t>
            </w:r>
            <w:r w:rsidRPr="00765785">
              <w:rPr>
                <w:rFonts w:ascii="Arial" w:hAnsi="Arial" w:cs="Arial"/>
                <w:sz w:val="16"/>
                <w:szCs w:val="16"/>
              </w:rPr>
              <w:t>CTCAAGTTGCTAGGGTTTCTTAGTTTTCCTGGAGCATCTTGGAAGTCTAGGTTTAGGGT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ATCCCTTGAAGGTTTGAGA</w:t>
            </w:r>
          </w:p>
        </w:tc>
      </w:tr>
    </w:tbl>
    <w:p w:rsidR="00765785" w:rsidRPr="00765785" w:rsidRDefault="00765785" w:rsidP="00765785">
      <w:pPr>
        <w:spacing w:before="120" w:after="120"/>
        <w:rPr>
          <w:rFonts w:ascii="Arial" w:eastAsia="Times New Roman" w:hAnsi="Arial" w:cs="Arial"/>
          <w:color w:val="000000"/>
          <w:sz w:val="16"/>
          <w:szCs w:val="16"/>
        </w:rPr>
        <w:sectPr w:rsidR="00765785" w:rsidRPr="00765785" w:rsidSect="00E257F4">
          <w:pgSz w:w="15840" w:h="12240" w:orient="landscape"/>
          <w:pgMar w:top="794" w:right="851" w:bottom="794" w:left="851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="250" w:tblpY="1304"/>
        <w:tblW w:w="13608" w:type="dxa"/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1232"/>
      </w:tblGrid>
      <w:tr w:rsidR="00765785" w:rsidRPr="00765785" w:rsidTr="00E257F4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BS-0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21</w:t>
            </w:r>
          </w:p>
        </w:tc>
        <w:tc>
          <w:tcPr>
            <w:tcW w:w="11232" w:type="dxa"/>
            <w:tcBorders>
              <w:top w:val="single" w:sz="4" w:space="0" w:color="auto"/>
            </w:tcBorders>
            <w:shd w:val="clear" w:color="auto" w:fill="auto"/>
          </w:tcPr>
          <w:p w:rsidR="00765785" w:rsidRPr="00765785" w:rsidRDefault="00765785" w:rsidP="00636918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CA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AAGGGTATTCTACAACATCAC</w:t>
            </w:r>
            <w:r w:rsidRPr="00765785">
              <w:rPr>
                <w:rFonts w:ascii="Arial" w:hAnsi="Arial" w:cs="Arial"/>
                <w:sz w:val="16"/>
                <w:szCs w:val="16"/>
              </w:rPr>
              <w:t>TA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GA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GGGAAACAACATCAACAGTAACTGGAACCCTAACTGGCATATCTATAAATCATCGAAAGTTTTTCTCATCATCAATATCATCATTCAC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ACAAAGAGTTGGAATGGC</w:t>
            </w:r>
            <w:r w:rsidRPr="00765785">
              <w:rPr>
                <w:rFonts w:ascii="Arial" w:hAnsi="Arial" w:cs="Arial"/>
                <w:sz w:val="16"/>
                <w:szCs w:val="16"/>
              </w:rPr>
              <w:t>ATCATCATCATCTGCATCAACATGGATTAGTATAATATTAATGAGTTGGTGTGTTATTTTTTTAGGTCATAAATCCTATGCATCTAACCCATGTATGACCCATAAGTCATGACACTAAAACCATCAATTTTAGTAAATTA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099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22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636918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GCATGCAGATGAAT</w:t>
            </w:r>
            <w:r w:rsidRPr="00765785">
              <w:rPr>
                <w:rFonts w:ascii="Arial" w:hAnsi="Arial" w:cs="Arial"/>
                <w:b/>
                <w:sz w:val="16"/>
                <w:szCs w:val="16"/>
                <w:highlight w:val="yellow"/>
                <w:u w:val="single"/>
              </w:rPr>
              <w:t>GAGA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GA</w:t>
            </w:r>
            <w:r w:rsidRPr="00765785">
              <w:rPr>
                <w:rFonts w:ascii="Arial" w:hAnsi="Arial" w:cs="Arial"/>
                <w:sz w:val="16"/>
                <w:szCs w:val="16"/>
              </w:rPr>
              <w:t>AAGAT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ACACACACACACACACA</w:t>
            </w:r>
            <w:r w:rsidRPr="00765785">
              <w:rPr>
                <w:rFonts w:ascii="Arial" w:hAnsi="Arial" w:cs="Arial"/>
                <w:sz w:val="16"/>
                <w:szCs w:val="16"/>
              </w:rPr>
              <w:t>GACCATGGCTTTACTACT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TACCATGACTTTACTACAG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CTCTCTC</w:t>
            </w:r>
            <w:r w:rsidRPr="00765785">
              <w:rPr>
                <w:rFonts w:ascii="Arial" w:hAnsi="Arial" w:cs="Arial"/>
                <w:sz w:val="16"/>
                <w:szCs w:val="16"/>
              </w:rPr>
              <w:t>GCACATT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GAGA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CCATGGCTTTACTACT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TACCACGACTTTACTACAG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CTCTCTC</w:t>
            </w:r>
            <w:r w:rsidRPr="00765785">
              <w:rPr>
                <w:rFonts w:ascii="Arial" w:hAnsi="Arial" w:cs="Arial"/>
                <w:sz w:val="16"/>
                <w:szCs w:val="16"/>
              </w:rPr>
              <w:t>GCACATT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</w:t>
            </w:r>
            <w:r w:rsidRPr="00765785">
              <w:rPr>
                <w:rFonts w:ascii="Arial" w:hAnsi="Arial" w:cs="Arial"/>
                <w:b/>
                <w:sz w:val="16"/>
                <w:szCs w:val="16"/>
                <w:highlight w:val="yellow"/>
                <w:u w:val="single"/>
              </w:rPr>
              <w:t>GACAGAG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CATGCACGTGC</w:t>
            </w:r>
            <w:r w:rsidRPr="00765785">
              <w:rPr>
                <w:rFonts w:ascii="Arial" w:hAnsi="Arial" w:cs="Arial"/>
                <w:sz w:val="16"/>
                <w:szCs w:val="16"/>
              </w:rPr>
              <w:t>ACACGTG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CTCTC</w:t>
            </w:r>
            <w:r w:rsidRPr="00765785">
              <w:rPr>
                <w:rFonts w:ascii="Arial" w:hAnsi="Arial" w:cs="Arial"/>
                <w:sz w:val="16"/>
                <w:szCs w:val="16"/>
              </w:rPr>
              <w:t>TATCTAATG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CCTCTAATTAGTGCACATGCA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TACGATGACTTTACTACTAGAGACGGAAACTGTGACTTTACTATAG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CTCTCTCTC</w:t>
            </w:r>
            <w:r w:rsidRPr="00765785">
              <w:rPr>
                <w:rFonts w:ascii="Arial" w:hAnsi="Arial" w:cs="Arial"/>
                <w:sz w:val="16"/>
                <w:szCs w:val="16"/>
              </w:rPr>
              <w:t>ACATTAGAGAA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ATGTGTATGTTCGACAACACAAGTATTCCTACAGAGGATGAACACC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02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23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636918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AGTTATTTATTTATGTAAAAATACCATCCTTTTGGCCTCTTGTATTGGCTTTGGTGAATGAGCGTAGCTGCCA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TCTCTCTCT</w:t>
            </w:r>
            <w:r w:rsidRPr="00765785">
              <w:rPr>
                <w:rFonts w:ascii="Arial" w:hAnsi="Arial" w:cs="Arial"/>
                <w:sz w:val="16"/>
                <w:szCs w:val="16"/>
              </w:rPr>
              <w:t>TCATAGATAAGCTACCACCATTCTAGCTAGTTTTTGTTCTATAATATTTTGCTATTTTATTCACGAATAGAACTTGGGTTTTCATTGTATTATTATTCTCTCTACTATATTTATGCGTTTGGTTCATTTCGTTCCCTATACAATCCACTATTTTATCATAGTCCTCAGTAAGAGATTTCCAACGAACTACTATGCACGCGAAACATAGATTGCATGCGAAAGTTACGCACCTGGAAAATTGATGTAGAAACTAACGCCTAAAAATAACTTTTGGCACTTCTCCCCCCTAAGTTTAGGAATT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GACCTTTAGGGTTCTTGCT</w:t>
            </w:r>
            <w:r w:rsidRPr="00765785">
              <w:rPr>
                <w:rFonts w:ascii="Arial" w:hAnsi="Arial" w:cs="Arial"/>
                <w:sz w:val="16"/>
                <w:szCs w:val="16"/>
              </w:rPr>
              <w:t>TTATGTAAAAAGGAAATCATTTTATCCTTTTATATTGGCTTTGGTGAATGAGCGTAGACACCA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TCTCTCTCTCTCTCTCTCTCTCT</w:t>
            </w:r>
            <w:r w:rsidRPr="00765785">
              <w:rPr>
                <w:rFonts w:ascii="Arial" w:hAnsi="Arial" w:cs="Arial"/>
                <w:sz w:val="16"/>
                <w:szCs w:val="16"/>
              </w:rPr>
              <w:t>TCAGAGATAAGCTAC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CACCATTCTAGCAGTTTGTG</w:t>
            </w:r>
            <w:r w:rsidRPr="00765785">
              <w:rPr>
                <w:rFonts w:ascii="Arial" w:hAnsi="Arial" w:cs="Arial"/>
                <w:sz w:val="16"/>
                <w:szCs w:val="16"/>
              </w:rPr>
              <w:t>TTCTAAATATCCGCTATTTTATTCA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39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24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636918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AGAGAGCAAGGTGGCGAGAGTGGG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GGGATGAATATACAAGTAAGAGAT</w:t>
            </w:r>
            <w:r w:rsidRPr="009E365F">
              <w:rPr>
                <w:rFonts w:ascii="Arial" w:hAnsi="Arial" w:cs="Arial"/>
                <w:sz w:val="16"/>
                <w:szCs w:val="16"/>
              </w:rPr>
              <w:t>W</w:t>
            </w:r>
            <w:r w:rsidRPr="00765785">
              <w:rPr>
                <w:rFonts w:ascii="Arial" w:hAnsi="Arial" w:cs="Arial"/>
                <w:sz w:val="16"/>
                <w:szCs w:val="16"/>
              </w:rPr>
              <w:t>GC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GGGTTATATGCAAGAGGTA</w:t>
            </w:r>
            <w:r w:rsidRPr="00765785">
              <w:rPr>
                <w:rFonts w:ascii="Arial" w:hAnsi="Arial" w:cs="Arial"/>
                <w:sz w:val="16"/>
                <w:szCs w:val="16"/>
              </w:rPr>
              <w:t>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GAGAGAG</w:t>
            </w:r>
            <w:r w:rsidRPr="00765785">
              <w:rPr>
                <w:rFonts w:ascii="Arial" w:hAnsi="Arial" w:cs="Arial"/>
                <w:sz w:val="16"/>
                <w:szCs w:val="16"/>
              </w:rPr>
              <w:t>GGGGGTAGATATGGATTGTTTGAGAGTGTGACAGGG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</w:t>
            </w:r>
            <w:r w:rsidRPr="00765785">
              <w:rPr>
                <w:rFonts w:ascii="Arial" w:hAnsi="Arial" w:cs="Arial"/>
                <w:sz w:val="16"/>
                <w:szCs w:val="16"/>
              </w:rPr>
              <w:t>GAAGACCAAGATAGGGG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GAGAGAGAGAG</w:t>
            </w:r>
            <w:r w:rsidRPr="00765785">
              <w:rPr>
                <w:rFonts w:ascii="Arial" w:hAnsi="Arial" w:cs="Arial"/>
                <w:sz w:val="16"/>
                <w:szCs w:val="16"/>
              </w:rPr>
              <w:t>GTGG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GAGAGAG</w:t>
            </w:r>
            <w:r w:rsidRPr="00765785">
              <w:rPr>
                <w:rFonts w:ascii="Arial" w:hAnsi="Arial" w:cs="Arial"/>
                <w:sz w:val="16"/>
                <w:szCs w:val="16"/>
              </w:rPr>
              <w:t>TGAGAC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AGACTGAAAACAAG</w:t>
            </w:r>
            <w:r w:rsidRPr="00765785">
              <w:rPr>
                <w:rFonts w:ascii="Arial" w:hAnsi="Arial" w:cs="Arial"/>
                <w:b/>
                <w:sz w:val="16"/>
                <w:szCs w:val="16"/>
                <w:highlight w:val="yellow"/>
                <w:u w:val="single"/>
              </w:rPr>
              <w:t>GAGAGA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</w:t>
            </w:r>
            <w:r w:rsidRPr="00765785">
              <w:rPr>
                <w:rFonts w:ascii="Arial" w:hAnsi="Arial" w:cs="Arial"/>
                <w:sz w:val="16"/>
                <w:szCs w:val="16"/>
              </w:rPr>
              <w:t>TAAAGAGGTGATAGATGTA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AAGAGGGTGGAGATGGTGGGAGGGAGGGACAAAGGGGAAGA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77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25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636918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GCGTAAGTTTTTATATATACAAGTGTTTTTCCGTTATTCACAACTAAGTGTTCTTCTTTCGTTTCATATCTTTTACGAAAAATCATACAGTTACAGGAAAGAGCCTTTGTTTGTAGTCCTATCTCGTTCTTCACACAAAGTTTTCTCTC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TGTCAGACCAAATTGAACC</w:t>
            </w:r>
            <w:r w:rsidRPr="00765785">
              <w:rPr>
                <w:rFonts w:ascii="Arial" w:hAnsi="Arial" w:cs="Arial"/>
                <w:sz w:val="16"/>
                <w:szCs w:val="16"/>
              </w:rPr>
              <w:t>AGCCATTAAATGTAAATTATTTTTTCTTGTTTTATGGCTTTCC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TCTCTCTCTCTCTCTCTCTCTCTCTCTCTCTCTCTCTCTCTCTCT</w:t>
            </w:r>
            <w:r w:rsidRPr="00765785">
              <w:rPr>
                <w:rFonts w:ascii="Arial" w:hAnsi="Arial" w:cs="Arial"/>
                <w:sz w:val="16"/>
                <w:szCs w:val="16"/>
              </w:rPr>
              <w:t>CCACACACATATA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CATGTGTTTATCTGTGTACAC</w:t>
            </w:r>
            <w:r w:rsidRPr="00765785">
              <w:rPr>
                <w:rFonts w:ascii="Arial" w:hAnsi="Arial" w:cs="Arial"/>
                <w:sz w:val="16"/>
                <w:szCs w:val="16"/>
              </w:rPr>
              <w:t>ACACAATT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033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26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636918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CCGCCAGTGTGATGGATATCTGCAGAATTCGGCTTA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GTGTGAGAGATAAGTGTTGAG</w:t>
            </w:r>
            <w:r w:rsidRPr="00765785">
              <w:rPr>
                <w:rFonts w:ascii="Arial" w:hAnsi="Arial" w:cs="Arial"/>
                <w:sz w:val="16"/>
                <w:szCs w:val="16"/>
              </w:rPr>
              <w:t>TATGAGAGAGAGAGGAGGG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GAGAGAGAGAGAGAGAG</w:t>
            </w:r>
            <w:r w:rsidRPr="00765785">
              <w:rPr>
                <w:rFonts w:ascii="Arial" w:hAnsi="Arial" w:cs="Arial"/>
                <w:sz w:val="16"/>
                <w:szCs w:val="16"/>
              </w:rPr>
              <w:t>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GAG</w:t>
            </w:r>
            <w:r w:rsidRPr="00765785">
              <w:rPr>
                <w:rFonts w:ascii="Arial" w:hAnsi="Arial" w:cs="Arial"/>
                <w:sz w:val="16"/>
                <w:szCs w:val="16"/>
              </w:rPr>
              <w:t>AAAGAATATATATTGGG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CAAATATCAACCCTACAGC</w:t>
            </w:r>
            <w:r w:rsidRPr="00765785">
              <w:rPr>
                <w:rFonts w:ascii="Arial" w:hAnsi="Arial" w:cs="Arial"/>
                <w:sz w:val="16"/>
                <w:szCs w:val="16"/>
              </w:rPr>
              <w:t>TGGGTGCGCAGGGAGGGGAGAGAGAGAGAGGAGAAGAAAGAAGATATACTAGCTGAGAGCGCAGACAAGAACTGTACTCTTCATC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064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27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636918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CTCCAAAATAGTACTCATACATCATTTTAGATATGTATCATTATGTATCTCACTTATT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TATTCGAATGAGAGCAATC</w:t>
            </w:r>
            <w:r w:rsidRPr="00765785">
              <w:rPr>
                <w:rFonts w:ascii="Arial" w:hAnsi="Arial" w:cs="Arial"/>
                <w:sz w:val="16"/>
                <w:szCs w:val="16"/>
              </w:rPr>
              <w:t>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CTCTCTCTCTCTCTCTCTCTCTCTCTCTCTCTCTCTCTCTCTCTATATATATATATATATATATATATATATATATATATA</w:t>
            </w:r>
            <w:r w:rsidRPr="00765785">
              <w:rPr>
                <w:rFonts w:ascii="Arial" w:hAnsi="Arial" w:cs="Arial"/>
                <w:sz w:val="16"/>
                <w:szCs w:val="16"/>
              </w:rPr>
              <w:t>CCTTCCTTATAGATGTATTGAGTAATAAACTTTATAGGTCAACCATAAATATA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ACATTATCATGGGCCTACA</w:t>
            </w:r>
            <w:r w:rsidRPr="00765785">
              <w:rPr>
                <w:rFonts w:ascii="Arial" w:hAnsi="Arial" w:cs="Arial"/>
                <w:sz w:val="16"/>
                <w:szCs w:val="16"/>
              </w:rPr>
              <w:t>TAACTAAACTGACATGACATAAAGTGACCACTATAAA</w:t>
            </w:r>
          </w:p>
        </w:tc>
      </w:tr>
      <w:tr w:rsidR="00765785" w:rsidRPr="00765785" w:rsidTr="00E257F4">
        <w:trPr>
          <w:trHeight w:val="100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2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765785" w:rsidRPr="00765785" w:rsidRDefault="00765785" w:rsidP="00636918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28</w:t>
            </w:r>
          </w:p>
        </w:tc>
        <w:tc>
          <w:tcPr>
            <w:tcW w:w="11232" w:type="dxa"/>
            <w:tcBorders>
              <w:bottom w:val="single" w:sz="4" w:space="0" w:color="auto"/>
            </w:tcBorders>
            <w:shd w:val="clear" w:color="auto" w:fill="auto"/>
          </w:tcPr>
          <w:p w:rsidR="00765785" w:rsidRPr="00765785" w:rsidRDefault="00765785" w:rsidP="00636918">
            <w:pPr>
              <w:tabs>
                <w:tab w:val="left" w:pos="7088"/>
                <w:tab w:val="left" w:pos="7230"/>
              </w:tabs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ATATAAATC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TTCTTATATTT</w:t>
            </w:r>
            <w:r w:rsidRPr="00765785">
              <w:rPr>
                <w:rFonts w:ascii="Arial" w:hAnsi="Arial" w:cs="Arial"/>
                <w:b/>
                <w:sz w:val="16"/>
                <w:szCs w:val="16"/>
                <w:highlight w:val="yellow"/>
                <w:u w:val="single"/>
              </w:rPr>
              <w:t>ACACACAC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CACACACACACACACAC</w:t>
            </w:r>
            <w:r w:rsidRPr="00765785">
              <w:rPr>
                <w:rFonts w:ascii="Arial" w:hAnsi="Arial" w:cs="Arial"/>
                <w:sz w:val="16"/>
                <w:szCs w:val="16"/>
              </w:rPr>
              <w:t>A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CACACACACACACACACACACAC</w:t>
            </w:r>
            <w:r w:rsidRPr="00765785">
              <w:rPr>
                <w:rFonts w:ascii="Arial" w:hAnsi="Arial" w:cs="Arial"/>
                <w:sz w:val="16"/>
                <w:szCs w:val="16"/>
              </w:rPr>
              <w:t>AGAG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GAGAGAGAGAGAGAGAGAGA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GTTAGATCTAAGTACAAGAATTATTCAACATTTACTGTCACTAAAAACAAATTATAGGTAAAGATATTAGTTTGTGCCTG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CAGTTGGCCAGGAGATGAA</w:t>
            </w:r>
            <w:r w:rsidRPr="00765785">
              <w:rPr>
                <w:rFonts w:ascii="Arial" w:hAnsi="Arial" w:cs="Arial"/>
                <w:sz w:val="16"/>
                <w:szCs w:val="16"/>
              </w:rPr>
              <w:t>TCGACCATCTTTCACTCCAGTG</w:t>
            </w:r>
          </w:p>
        </w:tc>
      </w:tr>
    </w:tbl>
    <w:p w:rsidR="00765785" w:rsidRPr="00765785" w:rsidRDefault="00765785" w:rsidP="00765785">
      <w:pPr>
        <w:spacing w:before="120" w:after="120"/>
        <w:rPr>
          <w:rFonts w:ascii="Arial" w:eastAsia="Times New Roman" w:hAnsi="Arial" w:cs="Arial"/>
          <w:color w:val="000000"/>
          <w:sz w:val="16"/>
          <w:szCs w:val="16"/>
        </w:rPr>
        <w:sectPr w:rsidR="00765785" w:rsidRPr="00765785" w:rsidSect="00E257F4">
          <w:pgSz w:w="15840" w:h="12240" w:orient="landscape"/>
          <w:pgMar w:top="794" w:right="851" w:bottom="794" w:left="851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="250" w:tblpY="1304"/>
        <w:tblW w:w="13608" w:type="dxa"/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1232"/>
      </w:tblGrid>
      <w:tr w:rsidR="00765785" w:rsidRPr="00765785" w:rsidTr="00E257F4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BS-26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29</w:t>
            </w:r>
          </w:p>
        </w:tc>
        <w:tc>
          <w:tcPr>
            <w:tcW w:w="11232" w:type="dxa"/>
            <w:tcBorders>
              <w:top w:val="single" w:sz="4" w:space="0" w:color="auto"/>
            </w:tcBorders>
            <w:shd w:val="clear" w:color="auto" w:fill="auto"/>
          </w:tcPr>
          <w:p w:rsidR="00765785" w:rsidRPr="00765785" w:rsidRDefault="00765785" w:rsidP="00636918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TTTCCTTTGCTTGGCATGCCAAGCCTTGCCATGTCATGCCTTGCACATTCCTATGAGAATCTATGAGAGAGGCATAGTGAGAGGAAGGAAAGCAGAGAGGGAGACATAGAAGGGGGGCTAAAGAGAGAGTGAGAGGAAGGGGGGATACAGAGGGAGATAG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AGGGGGAATAAAGAGAGAA</w:t>
            </w:r>
            <w:r w:rsidRPr="00765785">
              <w:rPr>
                <w:rFonts w:ascii="Arial" w:hAnsi="Arial" w:cs="Arial"/>
                <w:sz w:val="16"/>
                <w:szCs w:val="16"/>
              </w:rPr>
              <w:t>AGGGGGGTATAGAGAGTGAGATTGAGACTAACAATGAGGAGAGAGAGAAAGGGTGGGAGAGAGGTGGAAGAGAGAGGGGAGGGAGGGACAAAGTGAT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GAGAGAGAGA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TAATTGAAGAGGGGGGGATAGGGACGGAGT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GTGTGAGAGTCCAAGACAT</w:t>
            </w:r>
            <w:r w:rsidRPr="00765785">
              <w:rPr>
                <w:rFonts w:ascii="Arial" w:hAnsi="Arial" w:cs="Arial"/>
                <w:sz w:val="16"/>
                <w:szCs w:val="16"/>
              </w:rPr>
              <w:t>GTCAAGGCAAGGT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307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30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636918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CATGCACACTCTAGAGATAGGAGAAATAATTCAAACCATTTCCTCCAGCCGTTTTCCCTCCTCCGGTGCAAACCTGTGTGCCCTACTCTTCTGCAAATATGTGTGACCTCCTCCTCTGCAAATCCGTGTGTCCTCCTCTACAAATCCATCTTCCCTAGCCTCCTCTCGCATGCCCTCCTCCCGTGTGCCTCTCCCTAATTCTCTTCCTTCTCCCCCTTCCACTCTGTGTGCTAATGATCGTGCCCTAGCCTCCTCCCATGCGCCTATCCCTCCTTCTCCTCCTTCTCTCGTCCTCCTCTCCCTTTTGTGCTCCAAATCTATGCTCCTATGTATAGAGGTGTGCGACCATGGTGGTGAGTGAGAGAAGCTCTGCGTGTGATCCAAATCCGAGCTCCTATGTATAGCGGTGTGCGACTTTGGTGGTGAGTGTGAGCAGCTCTATGCAC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GTGTAGTGGTTGTGCGATT</w:t>
            </w:r>
            <w:r w:rsidRPr="00765785">
              <w:rPr>
                <w:rFonts w:ascii="Arial" w:hAnsi="Arial" w:cs="Arial"/>
                <w:sz w:val="16"/>
                <w:szCs w:val="16"/>
              </w:rPr>
              <w:t>TGAGTTTCATTTTGTTTTGTTTGTATGTTGTTTTATTTTCATTTTTATTTTTCATTTTTATTATTAT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ATATATA</w:t>
            </w:r>
            <w:r w:rsidRPr="00765785">
              <w:rPr>
                <w:rFonts w:ascii="Arial" w:hAnsi="Arial" w:cs="Arial"/>
                <w:sz w:val="16"/>
                <w:szCs w:val="16"/>
              </w:rPr>
              <w:t>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ATATAT</w:t>
            </w:r>
            <w:r w:rsidRPr="00765785">
              <w:rPr>
                <w:rFonts w:ascii="Arial" w:hAnsi="Arial" w:cs="Arial"/>
                <w:sz w:val="16"/>
                <w:szCs w:val="16"/>
              </w:rPr>
              <w:t>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TATATATA</w:t>
            </w:r>
            <w:r w:rsidRPr="00765785">
              <w:rPr>
                <w:rFonts w:ascii="Arial" w:hAnsi="Arial" w:cs="Arial"/>
                <w:sz w:val="16"/>
                <w:szCs w:val="16"/>
              </w:rPr>
              <w:t>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TAT</w:t>
            </w:r>
            <w:r w:rsidRPr="00765785">
              <w:rPr>
                <w:rFonts w:ascii="Arial" w:hAnsi="Arial" w:cs="Arial"/>
                <w:sz w:val="16"/>
                <w:szCs w:val="16"/>
              </w:rPr>
              <w:t>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TAT</w:t>
            </w:r>
            <w:r w:rsidRPr="00765785">
              <w:rPr>
                <w:rFonts w:ascii="Arial" w:hAnsi="Arial" w:cs="Arial"/>
                <w:sz w:val="16"/>
                <w:szCs w:val="16"/>
              </w:rPr>
              <w:t>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ATATATATATATATATATATATATATATATATATATATATATATATATATATATAT</w:t>
            </w:r>
            <w:r w:rsidRPr="00765785">
              <w:rPr>
                <w:rFonts w:ascii="Arial" w:hAnsi="Arial" w:cs="Arial"/>
                <w:sz w:val="16"/>
                <w:szCs w:val="16"/>
              </w:rPr>
              <w:t>AAT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CCCTAACACACTAGTCCCAT</w:t>
            </w:r>
            <w:r w:rsidRPr="00765785">
              <w:rPr>
                <w:rFonts w:ascii="Arial" w:hAnsi="Arial" w:cs="Arial"/>
                <w:sz w:val="16"/>
                <w:szCs w:val="16"/>
              </w:rPr>
              <w:t>ATAAATGCA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08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31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636918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TCCGAAGCTTCATCCAAGGAAGGACAAAAGGATTGTGCATGTACTCAGGAAGGAAGAAAGATTACCAATGAAGAAAGAAGAAC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CTGTGAAGGAAGGAAATCAG</w:t>
            </w:r>
            <w:r w:rsidRPr="00765785">
              <w:rPr>
                <w:rFonts w:ascii="Arial" w:hAnsi="Arial" w:cs="Arial"/>
                <w:sz w:val="16"/>
                <w:szCs w:val="16"/>
              </w:rPr>
              <w:t>CCACTTGGTTTTGCCAGAAGTGGATGTCACAACTTCATTGTATATTGCTTCCATTAAATGAGCAT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TCTCTCTCTCTCTCTCTCTCTCTCTCTCTCTCTCTCTCTCTCTCTCT</w:t>
            </w:r>
            <w:r w:rsidRPr="00765785">
              <w:rPr>
                <w:rFonts w:ascii="Arial" w:hAnsi="Arial" w:cs="Arial"/>
                <w:sz w:val="16"/>
                <w:szCs w:val="16"/>
              </w:rPr>
              <w:t>CCATGTCAATCGTAGT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58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32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636918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CACAGTGACTGATACTGGGTCGATTGAGCAGAAGAGAAAAAAATACGGTGTGAAGTAAGAGAAAGAAAGTTTTGGACGAGGATATCGAGGATGGATAGATCATCAAGAAGGATCATGGAAAACTCAGCAAGCCGAAGCCATTGTTGGATGCTTTGGAGCACCGCACGAGAAGAAAGGAAAGATAGGCTGGTGTAGCCCTGAAAACGTGGGTCAAGTTGACCTAGGGTCTCAGACACTTAGGGTTTTGGTATCTAGGTTTTTGACACTTAGGTTTT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CCTAAATATGTTGGTGAGC</w:t>
            </w:r>
            <w:r w:rsidRPr="00765785">
              <w:rPr>
                <w:rFonts w:ascii="Arial" w:hAnsi="Arial" w:cs="Arial"/>
                <w:sz w:val="16"/>
                <w:szCs w:val="16"/>
              </w:rPr>
              <w:t>TATTGTAATGTATAAATAAGAACCTAGATGAGGGAAGAGGATTGGTTCCAAATTGTCATTGCTATGTGTGATTATTGTTG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AGCATTGAGCA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GAGGGACGTATGTGTTGTA</w:t>
            </w:r>
            <w:r w:rsidRPr="00765785">
              <w:rPr>
                <w:rFonts w:ascii="Arial" w:hAnsi="Arial" w:cs="Arial"/>
                <w:sz w:val="16"/>
                <w:szCs w:val="16"/>
              </w:rPr>
              <w:t>AGATCTTCAGTTGGGTGCGAAGATCAACCCTGCAGTTGGGTGCATAGGGAGGGAGGACTGAGAGATGATAAAAGAGAGAAAGAGAGAGGATCTACTAGCCAAGAGTGCATATAAGAACTGTACGCTTTCATC</w:t>
            </w:r>
          </w:p>
        </w:tc>
      </w:tr>
      <w:tr w:rsidR="00765785" w:rsidRPr="00765785" w:rsidTr="00E257F4">
        <w:tc>
          <w:tcPr>
            <w:tcW w:w="959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172</w:t>
            </w:r>
          </w:p>
        </w:tc>
        <w:tc>
          <w:tcPr>
            <w:tcW w:w="1417" w:type="dxa"/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33</w:t>
            </w:r>
          </w:p>
        </w:tc>
        <w:tc>
          <w:tcPr>
            <w:tcW w:w="11232" w:type="dxa"/>
            <w:shd w:val="clear" w:color="auto" w:fill="auto"/>
          </w:tcPr>
          <w:p w:rsidR="00765785" w:rsidRPr="00765785" w:rsidRDefault="00765785" w:rsidP="00636918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ACTTGGCGTAATCTCAAAAAAAGATTAGTGTTTTGGTTCCAGCTAAAACTATAAAGAAAAGTCAAGATAGAGAGTCCA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ACACACATGAACACATGAGC</w:t>
            </w:r>
            <w:r w:rsidRPr="00765785">
              <w:rPr>
                <w:rFonts w:ascii="Arial" w:hAnsi="Arial" w:cs="Arial"/>
                <w:sz w:val="16"/>
                <w:szCs w:val="16"/>
              </w:rPr>
              <w:t>AGTTGAGCAGGATGAGCCACT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GCCAGCCAAGAAAGAGGTGTTTCCAGGAAACACACAATTCCATACAAGTATGGAAGTCCATACAGTTGTACAAATAGAACTGTATGGATCTGTATTG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CATACGGAATCCATACAGC</w:t>
            </w:r>
            <w:r w:rsidRPr="00765785">
              <w:rPr>
                <w:rFonts w:ascii="Arial" w:hAnsi="Arial" w:cs="Arial"/>
                <w:sz w:val="16"/>
                <w:szCs w:val="16"/>
              </w:rPr>
              <w:t>AATGCATCTATTGCAAATGACTTGGGGTGATGGCCTCATAGTGAGGGGGCGTTGCTCATGCTTTGTATCCTTTGTTTTTTTTTTACATTTCTTTCTTTTCATTTTGCTTTGCATCTTCATCTTTGCATCTTGCTTTTTCCCTTTTGTTTA</w:t>
            </w:r>
          </w:p>
        </w:tc>
      </w:tr>
      <w:tr w:rsidR="00765785" w:rsidRPr="00765785" w:rsidTr="00E257F4"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-2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765785" w:rsidRPr="00765785" w:rsidRDefault="00765785" w:rsidP="00765785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57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MSA34</w:t>
            </w:r>
          </w:p>
        </w:tc>
        <w:tc>
          <w:tcPr>
            <w:tcW w:w="11232" w:type="dxa"/>
            <w:tcBorders>
              <w:bottom w:val="single" w:sz="4" w:space="0" w:color="auto"/>
            </w:tcBorders>
            <w:shd w:val="clear" w:color="auto" w:fill="auto"/>
          </w:tcPr>
          <w:p w:rsidR="00765785" w:rsidRPr="00765785" w:rsidRDefault="00765785" w:rsidP="00636918">
            <w:pPr>
              <w:spacing w:before="120" w:line="360" w:lineRule="auto"/>
              <w:rPr>
                <w:rFonts w:ascii="Arial" w:hAnsi="Arial" w:cs="Arial"/>
                <w:sz w:val="16"/>
                <w:szCs w:val="16"/>
              </w:rPr>
            </w:pPr>
            <w:r w:rsidRPr="00765785">
              <w:rPr>
                <w:rFonts w:ascii="Arial" w:hAnsi="Arial" w:cs="Arial"/>
                <w:sz w:val="16"/>
                <w:szCs w:val="16"/>
              </w:rPr>
              <w:t>ATATAAATCT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TTCTTATATTTA</w:t>
            </w:r>
            <w:r w:rsidRPr="00765785">
              <w:rPr>
                <w:rFonts w:ascii="Arial" w:hAnsi="Arial" w:cs="Arial"/>
                <w:b/>
                <w:sz w:val="16"/>
                <w:szCs w:val="16"/>
                <w:highlight w:val="yellow"/>
                <w:u w:val="single"/>
              </w:rPr>
              <w:t>CACACAC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ACACACACACACACACA</w:t>
            </w:r>
            <w:r w:rsidRPr="00765785">
              <w:rPr>
                <w:rFonts w:ascii="Arial" w:hAnsi="Arial" w:cs="Arial"/>
                <w:sz w:val="16"/>
                <w:szCs w:val="16"/>
              </w:rPr>
              <w:t>AA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CACACACACACACACACACACACA</w:t>
            </w:r>
            <w:r w:rsidRPr="00765785">
              <w:rPr>
                <w:rFonts w:ascii="Arial" w:hAnsi="Arial" w:cs="Arial"/>
                <w:sz w:val="16"/>
                <w:szCs w:val="16"/>
              </w:rPr>
              <w:t>GAGG</w:t>
            </w:r>
            <w:r w:rsidRPr="00765785">
              <w:rPr>
                <w:rFonts w:ascii="Arial" w:hAnsi="Arial" w:cs="Arial"/>
                <w:sz w:val="16"/>
                <w:szCs w:val="16"/>
                <w:highlight w:val="yellow"/>
              </w:rPr>
              <w:t>GAGAGAGAGAGAGAGAGAGAGAGAGAGAGAGAGAGAGAGAGAGA</w:t>
            </w:r>
            <w:r w:rsidRPr="00765785">
              <w:rPr>
                <w:rFonts w:ascii="Arial" w:hAnsi="Arial" w:cs="Arial"/>
                <w:sz w:val="16"/>
                <w:szCs w:val="16"/>
              </w:rPr>
              <w:t>GTTAGATCTAAGTACAAGAATTATTCAACATTTACTGTCACTAAAAACAAATTATAGGTAAAGATATTAGTTTGTGCCTGA</w:t>
            </w:r>
            <w:r w:rsidRPr="00765785">
              <w:rPr>
                <w:rFonts w:ascii="Arial" w:hAnsi="Arial" w:cs="Arial"/>
                <w:b/>
                <w:sz w:val="16"/>
                <w:szCs w:val="16"/>
                <w:u w:val="single"/>
              </w:rPr>
              <w:t>GCAGTTGGCCAGGAGATGAA</w:t>
            </w:r>
            <w:r w:rsidRPr="00765785">
              <w:rPr>
                <w:rFonts w:ascii="Arial" w:hAnsi="Arial" w:cs="Arial"/>
                <w:sz w:val="16"/>
                <w:szCs w:val="16"/>
              </w:rPr>
              <w:t>TCGACCATCTTTCACTCCAGTG</w:t>
            </w:r>
          </w:p>
        </w:tc>
      </w:tr>
    </w:tbl>
    <w:p w:rsidR="00765785" w:rsidRPr="00765785" w:rsidRDefault="00765785" w:rsidP="00765785">
      <w:pPr>
        <w:rPr>
          <w:b/>
          <w:bCs/>
          <w:sz w:val="16"/>
          <w:szCs w:val="16"/>
        </w:rPr>
      </w:pPr>
    </w:p>
    <w:p w:rsidR="00FF7A0E" w:rsidRDefault="00765785" w:rsidP="002E3DF1">
      <w:pPr>
        <w:rPr>
          <w:b/>
          <w:bCs/>
        </w:rPr>
      </w:pPr>
      <w:r w:rsidRPr="0021614C">
        <w:rPr>
          <w:b/>
          <w:bCs/>
        </w:rPr>
        <w:t xml:space="preserve">Note   1) Underline:  primer sequences       2) Highlighted:  microsatellites </w:t>
      </w:r>
    </w:p>
    <w:sectPr w:rsidR="00FF7A0E" w:rsidSect="00F52CD1">
      <w:pgSz w:w="15840" w:h="12240" w:orient="landscape"/>
      <w:pgMar w:top="1134" w:right="720" w:bottom="1797" w:left="86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1E81" w:rsidRDefault="00E31E81" w:rsidP="00E15DB1">
      <w:r>
        <w:separator/>
      </w:r>
    </w:p>
  </w:endnote>
  <w:endnote w:type="continuationSeparator" w:id="0">
    <w:p w:rsidR="00E31E81" w:rsidRDefault="00E31E81" w:rsidP="00E15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5785" w:rsidRDefault="007657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1E81" w:rsidRDefault="00E31E81" w:rsidP="00E15DB1">
      <w:r>
        <w:separator/>
      </w:r>
    </w:p>
  </w:footnote>
  <w:footnote w:type="continuationSeparator" w:id="0">
    <w:p w:rsidR="00E31E81" w:rsidRDefault="00E31E81" w:rsidP="00E15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FED"/>
    <w:rsid w:val="000107AA"/>
    <w:rsid w:val="00021E2D"/>
    <w:rsid w:val="00055E6B"/>
    <w:rsid w:val="000630E8"/>
    <w:rsid w:val="00073D8C"/>
    <w:rsid w:val="00075697"/>
    <w:rsid w:val="000876A6"/>
    <w:rsid w:val="000A2430"/>
    <w:rsid w:val="000B14DD"/>
    <w:rsid w:val="000C2982"/>
    <w:rsid w:val="0010564E"/>
    <w:rsid w:val="001D21F1"/>
    <w:rsid w:val="001F2F5F"/>
    <w:rsid w:val="0021614C"/>
    <w:rsid w:val="002364AA"/>
    <w:rsid w:val="002D2E21"/>
    <w:rsid w:val="002E3DF1"/>
    <w:rsid w:val="002F0431"/>
    <w:rsid w:val="003028A0"/>
    <w:rsid w:val="0031074D"/>
    <w:rsid w:val="00311A81"/>
    <w:rsid w:val="003247E4"/>
    <w:rsid w:val="003552F9"/>
    <w:rsid w:val="0037297F"/>
    <w:rsid w:val="00377A6F"/>
    <w:rsid w:val="00383457"/>
    <w:rsid w:val="00390F27"/>
    <w:rsid w:val="00395EF4"/>
    <w:rsid w:val="003B0AC2"/>
    <w:rsid w:val="003B1ED4"/>
    <w:rsid w:val="003B5664"/>
    <w:rsid w:val="003F2AC9"/>
    <w:rsid w:val="003F64A6"/>
    <w:rsid w:val="0044031F"/>
    <w:rsid w:val="00445992"/>
    <w:rsid w:val="00446890"/>
    <w:rsid w:val="004632EE"/>
    <w:rsid w:val="004712C1"/>
    <w:rsid w:val="00476D53"/>
    <w:rsid w:val="004D78B4"/>
    <w:rsid w:val="004E5EB0"/>
    <w:rsid w:val="004F568C"/>
    <w:rsid w:val="00503A58"/>
    <w:rsid w:val="00523BFB"/>
    <w:rsid w:val="00595AC1"/>
    <w:rsid w:val="005C06C5"/>
    <w:rsid w:val="005D1736"/>
    <w:rsid w:val="005F4723"/>
    <w:rsid w:val="005F4FED"/>
    <w:rsid w:val="00603B66"/>
    <w:rsid w:val="00603C67"/>
    <w:rsid w:val="0062117D"/>
    <w:rsid w:val="00636918"/>
    <w:rsid w:val="00654C31"/>
    <w:rsid w:val="00667CB2"/>
    <w:rsid w:val="006A6D00"/>
    <w:rsid w:val="00745590"/>
    <w:rsid w:val="00765785"/>
    <w:rsid w:val="00776EE8"/>
    <w:rsid w:val="007A2177"/>
    <w:rsid w:val="007B198E"/>
    <w:rsid w:val="007C6370"/>
    <w:rsid w:val="007E09A1"/>
    <w:rsid w:val="00845089"/>
    <w:rsid w:val="00845528"/>
    <w:rsid w:val="008C0277"/>
    <w:rsid w:val="008C666E"/>
    <w:rsid w:val="0090152B"/>
    <w:rsid w:val="00917678"/>
    <w:rsid w:val="009459E9"/>
    <w:rsid w:val="009733C2"/>
    <w:rsid w:val="00994129"/>
    <w:rsid w:val="009A44CA"/>
    <w:rsid w:val="009A5534"/>
    <w:rsid w:val="009A5CD9"/>
    <w:rsid w:val="009C7C05"/>
    <w:rsid w:val="009D45E7"/>
    <w:rsid w:val="009E365F"/>
    <w:rsid w:val="009F208E"/>
    <w:rsid w:val="00A20F44"/>
    <w:rsid w:val="00A2288D"/>
    <w:rsid w:val="00A27DD2"/>
    <w:rsid w:val="00A35F69"/>
    <w:rsid w:val="00A8004C"/>
    <w:rsid w:val="00AB62C3"/>
    <w:rsid w:val="00AD1EAE"/>
    <w:rsid w:val="00B00DC9"/>
    <w:rsid w:val="00B018D0"/>
    <w:rsid w:val="00B74884"/>
    <w:rsid w:val="00BB6704"/>
    <w:rsid w:val="00BF63F5"/>
    <w:rsid w:val="00C154A3"/>
    <w:rsid w:val="00C2545B"/>
    <w:rsid w:val="00C86937"/>
    <w:rsid w:val="00CA1659"/>
    <w:rsid w:val="00D61CB6"/>
    <w:rsid w:val="00DB71E0"/>
    <w:rsid w:val="00DC20A9"/>
    <w:rsid w:val="00DE0ACB"/>
    <w:rsid w:val="00DE5260"/>
    <w:rsid w:val="00E12C8A"/>
    <w:rsid w:val="00E13274"/>
    <w:rsid w:val="00E15DB1"/>
    <w:rsid w:val="00E257F4"/>
    <w:rsid w:val="00E31E81"/>
    <w:rsid w:val="00E50F72"/>
    <w:rsid w:val="00E523A0"/>
    <w:rsid w:val="00E60A16"/>
    <w:rsid w:val="00E66CD7"/>
    <w:rsid w:val="00EA1F63"/>
    <w:rsid w:val="00EA56D5"/>
    <w:rsid w:val="00EB4D53"/>
    <w:rsid w:val="00EB53CD"/>
    <w:rsid w:val="00F01ABF"/>
    <w:rsid w:val="00F249C1"/>
    <w:rsid w:val="00F30062"/>
    <w:rsid w:val="00F41A81"/>
    <w:rsid w:val="00F52CD1"/>
    <w:rsid w:val="00F56FE9"/>
    <w:rsid w:val="00FD1ABA"/>
    <w:rsid w:val="00FE7034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E7034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E15DB1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15D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15DB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E15D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15DB1"/>
    <w:rPr>
      <w:sz w:val="24"/>
      <w:szCs w:val="24"/>
      <w:lang w:eastAsia="zh-CN"/>
    </w:rPr>
  </w:style>
  <w:style w:type="table" w:styleId="TableGrid">
    <w:name w:val="Table Grid"/>
    <w:basedOn w:val="TableNormal"/>
    <w:rsid w:val="000B1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E7034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E15DB1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15D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15DB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E15D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15DB1"/>
    <w:rPr>
      <w:sz w:val="24"/>
      <w:szCs w:val="24"/>
      <w:lang w:eastAsia="zh-CN"/>
    </w:rPr>
  </w:style>
  <w:style w:type="table" w:styleId="TableGrid">
    <w:name w:val="Table Grid"/>
    <w:basedOn w:val="TableNormal"/>
    <w:rsid w:val="000B1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7D203E-10ED-4AD3-B49A-E26CCAC9A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6</Words>
  <Characters>12782</Characters>
  <Application>Microsoft Office Word</Application>
  <DocSecurity>0</DocSecurity>
  <Lines>106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     Microsatellite-containing clones, repeat motifs and inset size</vt:lpstr>
    </vt:vector>
  </TitlesOfParts>
  <Company>Alberta Research Council</Company>
  <LinksUpToDate>false</LinksUpToDate>
  <CharactersWithSpaces>12883</CharactersWithSpaces>
  <SharedDoc>false</SharedDoc>
  <HLinks>
    <vt:vector size="6" baseType="variant">
      <vt:variant>
        <vt:i4>3670093</vt:i4>
      </vt:variant>
      <vt:variant>
        <vt:i4>0</vt:i4>
      </vt:variant>
      <vt:variant>
        <vt:i4>0</vt:i4>
      </vt:variant>
      <vt:variant>
        <vt:i4>5</vt:i4>
      </vt:variant>
      <vt:variant>
        <vt:lpwstr>mailto:Om.Rajora@unb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    Microsatellite-containing clones, repeat motifs and inset size</dc:title>
  <dc:creator>shi</dc:creator>
  <cp:lastModifiedBy>Om Rajora</cp:lastModifiedBy>
  <cp:revision>2</cp:revision>
  <cp:lastPrinted>2013-06-24T18:05:00Z</cp:lastPrinted>
  <dcterms:created xsi:type="dcterms:W3CDTF">2014-06-17T05:24:00Z</dcterms:created>
  <dcterms:modified xsi:type="dcterms:W3CDTF">2014-06-17T05:24:00Z</dcterms:modified>
</cp:coreProperties>
</file>